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84F0E" w14:textId="023A4016" w:rsidR="0005281D" w:rsidRPr="00B61823" w:rsidRDefault="00CF00BB" w:rsidP="0005281D">
      <w:pPr>
        <w:spacing w:line="360" w:lineRule="auto"/>
        <w:jc w:val="left"/>
        <w:rPr>
          <w:rFonts w:ascii="Arial" w:eastAsia="楷体" w:hAnsi="Arial" w:cs="Arial"/>
          <w:b/>
        </w:rPr>
      </w:pPr>
      <w:r w:rsidRPr="00CF00BB">
        <w:rPr>
          <w:rFonts w:ascii="Arial" w:eastAsia="楷体" w:hAnsi="Arial" w:cs="Arial"/>
          <w:b/>
        </w:rPr>
        <w:t xml:space="preserve">Supplementary Table </w:t>
      </w:r>
      <w:r>
        <w:rPr>
          <w:rFonts w:ascii="Arial" w:eastAsia="楷体" w:hAnsi="Arial" w:cs="Arial"/>
          <w:b/>
        </w:rPr>
        <w:t>2</w:t>
      </w:r>
      <w:r w:rsidR="00E015EE">
        <w:rPr>
          <w:rFonts w:ascii="Arial" w:eastAsia="楷体" w:hAnsi="Arial" w:cs="Arial"/>
          <w:b/>
        </w:rPr>
        <w:t>.</w:t>
      </w:r>
      <w:r w:rsidR="0005281D" w:rsidRPr="00B61823">
        <w:rPr>
          <w:rFonts w:ascii="Arial" w:eastAsia="楷体" w:hAnsi="Arial" w:cs="Arial"/>
          <w:b/>
        </w:rPr>
        <w:t xml:space="preserve"> ssDNA template</w:t>
      </w:r>
      <w:r w:rsidR="00745B48" w:rsidRPr="00B61823">
        <w:rPr>
          <w:rFonts w:ascii="Arial" w:eastAsia="楷体" w:hAnsi="Arial" w:cs="Arial"/>
          <w:b/>
        </w:rPr>
        <w:t>s</w:t>
      </w:r>
      <w:r w:rsidR="0005281D" w:rsidRPr="00B61823">
        <w:rPr>
          <w:rFonts w:ascii="Arial" w:eastAsia="楷体" w:hAnsi="Arial" w:cs="Arial"/>
          <w:b/>
        </w:rPr>
        <w:t xml:space="preserve"> for </w:t>
      </w:r>
      <w:r w:rsidR="00745B48" w:rsidRPr="00B61823">
        <w:rPr>
          <w:rFonts w:ascii="Arial" w:eastAsia="楷体" w:hAnsi="Arial" w:cs="Arial"/>
          <w:b/>
        </w:rPr>
        <w:t>crRNA production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135"/>
        <w:gridCol w:w="6166"/>
      </w:tblGrid>
      <w:tr w:rsidR="0005281D" w:rsidRPr="00B61823" w14:paraId="1AA3B828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7A9D" w14:textId="77777777" w:rsidR="0005281D" w:rsidRPr="00B61823" w:rsidRDefault="0005281D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D185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</w:t>
            </w:r>
            <w:r w:rsidRPr="00B618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(5' to 3')</w:t>
            </w:r>
          </w:p>
        </w:tc>
      </w:tr>
      <w:tr w:rsidR="0005281D" w:rsidRPr="00B61823" w14:paraId="74CB8D7D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C8C08" w14:textId="044C7CE7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1crRNA ssDNA temp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4DCE8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2091F3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F31D" w14:textId="0CB3589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F5E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34E6A9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D081" w14:textId="383E8EF7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AAB2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TGGGCAACTACCACCCGC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6DBCE2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33D8" w14:textId="2BF0660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AB26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TGGGCAACTACCACC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313F8E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D051" w14:textId="6778CA3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6998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TGGGCAACTACCACC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6A13F3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C775" w14:textId="0E02570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1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BD3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EEF95C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4FCA" w14:textId="4DBD8AB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94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74F2B3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77B7" w14:textId="39AD91CD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3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7674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B75E42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A61D" w14:textId="0E0F303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64C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ATGGGCAACTACCACCCGC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E2521B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177D" w14:textId="73E3BA98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EB28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ATGGGCAACTACCACC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E52DDC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4E8E" w14:textId="2813750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9F24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ATGGGCAACTACCACC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A4DDB75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E462" w14:textId="132CAAF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2E15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60F318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ECD9" w14:textId="1AE7284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3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166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B18551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E627" w14:textId="60D6C028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456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98BC4D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10B8" w14:textId="11C7C188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59FB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GGCAACTACCACCCGC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1A0D44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E045" w14:textId="4E30B4C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7615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GGCAACTACCACC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F94C602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862D" w14:textId="53A0319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278B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GGCAACTACCACC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34AD26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0248" w14:textId="31044F6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-3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6FE8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B58CD13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78F4" w14:textId="6C5CE42D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2A0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0713345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2D03" w14:textId="213E659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C77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GCAACT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0E5276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B9B5" w14:textId="2EE34A9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-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0DD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GCAACTACCACCCGC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D2B175C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AEFD" w14:textId="7AF0D427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-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184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GCAACTACCACC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20345D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0DC6" w14:textId="3DCEAC8D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88A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-9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273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GCAACTACCACC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909A6AB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64E2" w14:textId="70AB60D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90V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FDC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AACTACCACCCGCACGG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6A704B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ACC3" w14:textId="6E389FD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88F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ACTACCACCCGCACGGCG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A8FDCB5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99CD" w14:textId="4940B82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259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ACGGCGACGCGT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17DA76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F747" w14:textId="61AE9218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H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2B5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ACGGCGACGCGT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D523A8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677F" w14:textId="6C8737C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94T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52C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ACGGCGACGCGT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F87843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68BF" w14:textId="4CED6F5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2C1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ACGGCGACGCGTCGATCT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F35A6F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F03F" w14:textId="4703488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90V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788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AACTACCACCCGCACGG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098F0D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3C15" w14:textId="390FE64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DB5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ACTACCACCCGCACGGCG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A6B0DE5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96EA" w14:textId="69D2DC7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5FE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CGCGT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AAB19F3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DB43" w14:textId="65BF4AA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H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87B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CGCGT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C585C5C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4808" w14:textId="0ADB7D1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T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430F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CGCGT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353E71C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FAF5" w14:textId="6D071AF9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521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ACGGCGACGCGTCGATCT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6947663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F8F6" w14:textId="147EABA8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BC6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ACGGCGACGCGT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A44A25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8BEF" w14:textId="47E16F6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1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0CB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ACGG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77FFC0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1B8D" w14:textId="37DE09F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EDA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4E3520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7D81" w14:textId="4E9003FB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7E3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FE45EF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EA87" w14:textId="3A83F4C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0CE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3D4072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5ADC" w14:textId="21B4790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930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D84F52C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59AE" w14:textId="21954C27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7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0FC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42FF5B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7572" w14:textId="7F62596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7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75C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TGCGCA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E645C1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48D2" w14:textId="1577B7B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7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63E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T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CGCA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3C16E20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F441" w14:textId="451F2F6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5A0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CGCATG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4A7132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8237" w14:textId="5BD6292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417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CC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EBD32B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A898" w14:textId="6AD32EB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1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987F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TGCGCATGGCC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D97706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F2D0" w14:textId="3B8B59B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0414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D94386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B9B9" w14:textId="60BF7B8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9852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5408E73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FDF2" w14:textId="0BDB25C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F2A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GCC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84F025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7CB7" w14:textId="55EABFD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1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2F08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CGACGCG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21E029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E6C2" w14:textId="5EA0067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1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57D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CGA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D0EC41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1DC5" w14:textId="45D8532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2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C9E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CG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8A33C2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7508" w14:textId="251DF53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8342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2D118F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F226" w14:textId="47F87D1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5BF2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79A2DD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DBEE" w14:textId="6B41EDC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FA4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57C0E5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65DA" w14:textId="170169D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2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2061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C33E96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148B" w14:textId="2A49F73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C72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EFC2C5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0F5F" w14:textId="43562379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B27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52B447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EC83" w14:textId="202764C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39D4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T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GG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6F09D2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84BF" w14:textId="61FB557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1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475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TCGA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CFA205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D4BD" w14:textId="125BC68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1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2722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T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3C63E13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6D0C" w14:textId="35FCA6D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N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2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04C1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E4534F4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4735" w14:textId="08087BD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6crRNA ssDNA temp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69B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92075D8" w14:textId="77777777" w:rsidTr="00D60E86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3E72" w14:textId="5C23519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H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6 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720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AB46CCB" w14:textId="77777777" w:rsidTr="00D60E86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D0AF" w14:textId="025DFD4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T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6 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B505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G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7687BD8" w14:textId="77777777" w:rsidTr="00D60E86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517B" w14:textId="2E8393A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BC32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ACGCGT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C644AEF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D15B" w14:textId="69DF865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10crRNA ssDNA temp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5943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TACCACCCGCACG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75E898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ACBC" w14:textId="634254B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2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7015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TACC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F2DE25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E1B5" w14:textId="650E1B5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9D6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T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4FABCA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26F4" w14:textId="50262F6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4884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1DFF13B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390C" w14:textId="0796B0A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2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796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A25F27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4098" w14:textId="7F98A87D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F11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E47FDC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D941" w14:textId="62F8965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0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45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A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GG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5EC896C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ABC3" w14:textId="556FC32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0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240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E3DC29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BC64" w14:textId="2F3C2E79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0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1F18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AGCCTGGT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9F502A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2A1F" w14:textId="64D3718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A62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AGCCTG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2C38E1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73A7" w14:textId="1E7D335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881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A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GGTGC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4D6DE3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BBC1" w14:textId="6077CD6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2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CC2F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ACGACAGCCTGGTGC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8F0024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FE90" w14:textId="6C79A999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833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C9AB796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AFE5" w14:textId="60BC3A3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3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A3F5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CABE6D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B735" w14:textId="761A8C3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2B33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T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7F6EA8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CEF8" w14:textId="6E48181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1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E16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123385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79BE" w14:textId="073552B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1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495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CCCGC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BA1B88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6834" w14:textId="7DEBEA9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8-1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8EF8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CACC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634C812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02BA" w14:textId="7D8DDDF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9FEB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536CFE1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423D" w14:textId="03DBF8B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3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06F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BA058B3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DEE1" w14:textId="5B58FDD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260B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AB95E2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A9AA" w14:textId="36735E0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A20B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CA7588B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F0E9" w14:textId="3A0E92AB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118F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47CC371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8BD0" w14:textId="748FEF3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0-1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70B3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CCCGC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A7495B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C381" w14:textId="1CF1819D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E44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FF21A3B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7B78" w14:textId="1CB26EE9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3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79D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9FC775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2871" w14:textId="6528580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5D2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7D1EA750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19E7" w14:textId="4B9AEEF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16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9B24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167ADC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B634" w14:textId="21496A72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17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B26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39502B6D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548A" w14:textId="4EB3463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91P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1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D50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CCGCACG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C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A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9982524" w14:textId="77777777" w:rsidTr="00D60E86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BBAB" w14:textId="65F94877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12crRNA ssDNA temp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60C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ACGGCGACGCGT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25B4650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7DF1" w14:textId="5B4F02D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1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524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CGCACGGCGACGC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TC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66AA12F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4BF3" w14:textId="0B14CDA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576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CA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GCGACGCGT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084F412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7F2D" w14:textId="0BF5617B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94F8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ACGCGTC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T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798962B2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0152" w14:textId="01D3C12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1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9C2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ACGCGTCGATCT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T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GT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2D25D990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3629" w14:textId="50F655BA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2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8129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TC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GT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57E4506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30B9" w14:textId="5CDB0793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5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E0A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CGTC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GT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5E607933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F17B" w14:textId="7BC97B7B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5-1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DDC3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CGTC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CTGGTGCG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418C65E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80EE" w14:textId="56BD55E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5-2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F76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CGT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GTGCG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650F191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A123" w14:textId="513F0165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4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963A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TGCGCATGGC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092385D8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8876" w14:textId="287B4CF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1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C913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GTGC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TGGCCCA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307D9B45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5BD4" w14:textId="0F9E538E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4-15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9BDF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G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GCATGGCCCA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3F5472E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7710" w14:textId="15F1C978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5-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8836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T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GCG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17FE7D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0335" w14:textId="384DD27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5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CD9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T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GGTGCGCA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1170957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73AC" w14:textId="76C131C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7-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8E83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CA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2B6ACD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E089A" w14:textId="20326A6F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7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CC60C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sz w:val="22"/>
              </w:rPr>
              <w:t>GTCGATCTACG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CAGCCT</w:t>
            </w:r>
            <w:r w:rsidRPr="00B61823">
              <w:rPr>
                <w:rFonts w:ascii="Arial" w:eastAsia="等线" w:hAnsi="Arial" w:cs="Arial"/>
                <w:b/>
                <w:color w:val="00000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TGCGCA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sz w:val="22"/>
              </w:rPr>
              <w:t>GCTT</w:t>
            </w:r>
          </w:p>
        </w:tc>
      </w:tr>
      <w:tr w:rsidR="0005281D" w:rsidRPr="00B61823" w14:paraId="5EA20B4E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EFA7" w14:textId="6781CB89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7-1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A5F2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TGGTGCGCATG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83AE40A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99BD" w14:textId="7B93A2C0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9-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987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T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ATG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E2DC1FC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4E4B" w14:textId="0D06C91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9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53FD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CATG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5A03BB49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DFC6" w14:textId="0275ED4C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9-1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B02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G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TGCGCATGG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3820ED4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D2E8" w14:textId="57AAEF16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1-8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03FE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TG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GGCC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1797120F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8FB1" w14:textId="329D28A1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1-10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4760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T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ATGGCC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6F66000B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7762" w14:textId="0CCDAD84" w:rsidR="0005281D" w:rsidRPr="00B61823" w:rsidRDefault="00983C9F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94G</w:t>
            </w:r>
            <w:r w:rsidR="0005281D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1-12crRNA ssDNA tem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AB57" w14:textId="77777777" w:rsidR="0005281D" w:rsidRPr="00B61823" w:rsidRDefault="0005281D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TCTAC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CAGCCTGG</w:t>
            </w:r>
            <w:r w:rsidRPr="00B6182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GCATGGCCCGTTTTAGTCCCCTTCGTTTTTGGGGTAGTCTAAATCCC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TAGTGAGTCGTATTA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GCTT</w:t>
            </w:r>
          </w:p>
        </w:tc>
      </w:tr>
      <w:tr w:rsidR="0005281D" w:rsidRPr="00B61823" w14:paraId="27861115" w14:textId="77777777" w:rsidTr="00D60E86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A53A" w14:textId="0E9D018C" w:rsidR="0005281D" w:rsidRPr="00B61823" w:rsidRDefault="0005281D" w:rsidP="00D60E8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7 </w:t>
            </w:r>
            <w:r w:rsidR="00745B48"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NA polymerase 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promoter anneal primer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6607" w14:textId="77777777" w:rsidR="0005281D" w:rsidRPr="00B61823" w:rsidRDefault="0005281D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</w:rPr>
              <w:t>AAGC</w:t>
            </w:r>
            <w:r w:rsidRPr="00B61823">
              <w:rPr>
                <w:rFonts w:ascii="Arial" w:eastAsia="等线" w:hAnsi="Arial" w:cs="Arial"/>
                <w:color w:val="000000"/>
                <w:kern w:val="0"/>
                <w:sz w:val="22"/>
                <w:u w:val="single"/>
              </w:rPr>
              <w:t>TAATACGACTCACTATA</w:t>
            </w:r>
          </w:p>
        </w:tc>
      </w:tr>
    </w:tbl>
    <w:p w14:paraId="60CDFC74" w14:textId="501C0548" w:rsidR="009E51A4" w:rsidRPr="00B61823" w:rsidRDefault="00745B48">
      <w:pPr>
        <w:rPr>
          <w:rFonts w:ascii="Arial" w:hAnsi="Arial" w:cs="Arial"/>
        </w:rPr>
      </w:pPr>
      <w:r w:rsidRPr="00B61823">
        <w:rPr>
          <w:rFonts w:ascii="Arial" w:hAnsi="Arial" w:cs="Arial"/>
        </w:rPr>
        <w:t>Sequence of T7 RNA polymerase promoter was underlined.</w:t>
      </w:r>
      <w:r w:rsidR="00B61823">
        <w:rPr>
          <w:rFonts w:ascii="Arial" w:hAnsi="Arial" w:cs="Arial"/>
        </w:rPr>
        <w:t xml:space="preserve"> Target mutation and synthetic mismatches were in bold</w:t>
      </w:r>
    </w:p>
    <w:sectPr w:rsidR="009E51A4" w:rsidRPr="00B61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949E8" w14:textId="77777777" w:rsidR="005F5959" w:rsidRDefault="005F5959" w:rsidP="00CF00BB">
      <w:r>
        <w:separator/>
      </w:r>
    </w:p>
  </w:endnote>
  <w:endnote w:type="continuationSeparator" w:id="0">
    <w:p w14:paraId="48AFA218" w14:textId="77777777" w:rsidR="005F5959" w:rsidRDefault="005F5959" w:rsidP="00CF0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83F3E" w14:textId="77777777" w:rsidR="005F5959" w:rsidRDefault="005F5959" w:rsidP="00CF00BB">
      <w:r>
        <w:separator/>
      </w:r>
    </w:p>
  </w:footnote>
  <w:footnote w:type="continuationSeparator" w:id="0">
    <w:p w14:paraId="14FBB2F1" w14:textId="77777777" w:rsidR="005F5959" w:rsidRDefault="005F5959" w:rsidP="00CF0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1D"/>
    <w:rsid w:val="0005281D"/>
    <w:rsid w:val="005F5959"/>
    <w:rsid w:val="00745B48"/>
    <w:rsid w:val="00983C9F"/>
    <w:rsid w:val="009E51A4"/>
    <w:rsid w:val="00B61823"/>
    <w:rsid w:val="00CF00BB"/>
    <w:rsid w:val="00E0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14AFD"/>
  <w15:chartTrackingRefBased/>
  <w15:docId w15:val="{4E9E7093-719C-46F9-B2B1-400AE3E1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8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0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2188</Words>
  <Characters>12473</Characters>
  <Application>Microsoft Office Word</Application>
  <DocSecurity>0</DocSecurity>
  <Lines>103</Lines>
  <Paragraphs>29</Paragraphs>
  <ScaleCrop>false</ScaleCrop>
  <Company/>
  <LinksUpToDate>false</LinksUpToDate>
  <CharactersWithSpaces>1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Quanxin</dc:creator>
  <cp:keywords/>
  <dc:description/>
  <cp:lastModifiedBy>Long Quanxin</cp:lastModifiedBy>
  <cp:revision>7</cp:revision>
  <dcterms:created xsi:type="dcterms:W3CDTF">2021-09-09T07:13:00Z</dcterms:created>
  <dcterms:modified xsi:type="dcterms:W3CDTF">2022-04-05T23:42:00Z</dcterms:modified>
</cp:coreProperties>
</file>